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99EF6" w14:textId="3D91D09C" w:rsidR="00EC593F" w:rsidRDefault="005369EE">
      <w:r>
        <w:t>S2</w:t>
      </w:r>
    </w:p>
    <w:p w14:paraId="625F0138" w14:textId="62B1B0FE" w:rsidR="00EC593F" w:rsidRDefault="00EC593F">
      <w:r>
        <w:t xml:space="preserve">Cards </w:t>
      </w:r>
      <w:r w:rsidR="005C5199">
        <w:t>grouped based on the literature to form categories for Indicator Wave Analysis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642"/>
      </w:tblGrid>
      <w:tr w:rsidR="00EC593F" w:rsidRPr="00EC593F" w14:paraId="448A06D5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9264" w14:textId="2F29F2DD" w:rsidR="00EC593F" w:rsidRPr="00EC593F" w:rsidRDefault="00723CBB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4E0727D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Decision Making and Judgement</w:t>
            </w:r>
          </w:p>
        </w:tc>
      </w:tr>
      <w:tr w:rsidR="00EC593F" w:rsidRPr="00EC593F" w14:paraId="4F55492C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EC2C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A05</w:t>
            </w:r>
          </w:p>
        </w:tc>
      </w:tr>
      <w:tr w:rsidR="00EC593F" w:rsidRPr="00EC593F" w14:paraId="0C5C48A3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15E4FA20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A06</w:t>
            </w:r>
          </w:p>
        </w:tc>
      </w:tr>
      <w:tr w:rsidR="00EC593F" w:rsidRPr="00EC593F" w14:paraId="0981AEA6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4B5B52BB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A08</w:t>
            </w:r>
          </w:p>
        </w:tc>
      </w:tr>
      <w:tr w:rsidR="00EC593F" w:rsidRPr="00EC593F" w14:paraId="0F94EA3B" w14:textId="77777777" w:rsidTr="4E0727D1">
        <w:trPr>
          <w:trHeight w:val="300"/>
        </w:trPr>
        <w:tc>
          <w:tcPr>
            <w:tcW w:w="8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BA32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24</w:t>
            </w:r>
          </w:p>
        </w:tc>
      </w:tr>
      <w:tr w:rsidR="00EC593F" w:rsidRPr="00EC593F" w14:paraId="69154254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99A5" w14:textId="0F528839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meditat</w:t>
            </w:r>
            <w:r w:rsidR="00D247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on</w:t>
            </w:r>
          </w:p>
        </w:tc>
      </w:tr>
      <w:tr w:rsidR="00EC593F" w:rsidRPr="00EC593F" w14:paraId="2F90469F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863A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D11</w:t>
            </w:r>
          </w:p>
        </w:tc>
      </w:tr>
      <w:tr w:rsidR="00EC593F" w:rsidRPr="00EC593F" w14:paraId="7F47B28B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1CCD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cquired capability </w:t>
            </w:r>
          </w:p>
        </w:tc>
      </w:tr>
      <w:tr w:rsidR="00EC593F" w:rsidRPr="00EC593F" w14:paraId="292B18EE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8909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A02</w:t>
            </w:r>
          </w:p>
        </w:tc>
      </w:tr>
      <w:tr w:rsidR="00EC593F" w:rsidRPr="00EC593F" w14:paraId="371E12D7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75682345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D08</w:t>
            </w:r>
          </w:p>
        </w:tc>
      </w:tr>
      <w:tr w:rsidR="00EC593F" w:rsidRPr="00EC593F" w14:paraId="1238ED62" w14:textId="77777777" w:rsidTr="4E0727D1">
        <w:trPr>
          <w:trHeight w:val="300"/>
        </w:trPr>
        <w:tc>
          <w:tcPr>
            <w:tcW w:w="8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96DA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D18</w:t>
            </w:r>
          </w:p>
        </w:tc>
      </w:tr>
      <w:tr w:rsidR="00EC593F" w:rsidRPr="00EC593F" w14:paraId="2F0F098A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8751" w14:textId="72E11E09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pulsiv</w:t>
            </w:r>
            <w:r w:rsidR="00D247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ty</w:t>
            </w:r>
          </w:p>
        </w:tc>
      </w:tr>
      <w:tr w:rsidR="00EC593F" w:rsidRPr="00EC593F" w14:paraId="33254668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C82D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D15</w:t>
            </w:r>
          </w:p>
        </w:tc>
      </w:tr>
      <w:tr w:rsidR="00EC593F" w:rsidRPr="00EC593F" w14:paraId="1321773B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D887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egative Life events or social problems </w:t>
            </w:r>
          </w:p>
        </w:tc>
      </w:tr>
      <w:tr w:rsidR="00EC593F" w:rsidRPr="00EC593F" w14:paraId="294F79EB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D127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01</w:t>
            </w:r>
          </w:p>
        </w:tc>
      </w:tr>
      <w:tr w:rsidR="00EC593F" w:rsidRPr="00EC593F" w14:paraId="00141F92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6905016A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02</w:t>
            </w:r>
          </w:p>
        </w:tc>
      </w:tr>
      <w:tr w:rsidR="00EC593F" w:rsidRPr="00EC593F" w14:paraId="238E7DAE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1F0BD246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03</w:t>
            </w:r>
          </w:p>
        </w:tc>
      </w:tr>
      <w:tr w:rsidR="00EC593F" w:rsidRPr="00EC593F" w14:paraId="1EC0CB73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2C7850CE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04</w:t>
            </w:r>
          </w:p>
        </w:tc>
      </w:tr>
      <w:tr w:rsidR="00EC593F" w:rsidRPr="00EC593F" w14:paraId="599A23A9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6549C1BC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05</w:t>
            </w:r>
          </w:p>
        </w:tc>
      </w:tr>
      <w:tr w:rsidR="00EC593F" w:rsidRPr="00EC593F" w14:paraId="65D4DF96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0956E67C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06</w:t>
            </w:r>
          </w:p>
        </w:tc>
      </w:tr>
      <w:tr w:rsidR="00EC593F" w:rsidRPr="00EC593F" w14:paraId="3793F6DB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329274B4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07</w:t>
            </w:r>
          </w:p>
        </w:tc>
      </w:tr>
      <w:tr w:rsidR="00EC593F" w:rsidRPr="00EC593F" w14:paraId="2B2D27BF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427204C1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09</w:t>
            </w:r>
          </w:p>
        </w:tc>
      </w:tr>
      <w:tr w:rsidR="00EC593F" w:rsidRPr="00EC593F" w14:paraId="7455AE05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7E5A96BC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15</w:t>
            </w:r>
          </w:p>
        </w:tc>
      </w:tr>
      <w:tr w:rsidR="00EC593F" w:rsidRPr="00EC593F" w14:paraId="606B1C0D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1601DC3F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16</w:t>
            </w:r>
          </w:p>
        </w:tc>
      </w:tr>
      <w:tr w:rsidR="00EC593F" w:rsidRPr="00EC593F" w14:paraId="4E4495D6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081FFD49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18</w:t>
            </w:r>
          </w:p>
        </w:tc>
      </w:tr>
      <w:tr w:rsidR="00EC593F" w:rsidRPr="00EC593F" w14:paraId="6775532F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3835150D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19</w:t>
            </w:r>
          </w:p>
        </w:tc>
      </w:tr>
      <w:tr w:rsidR="00EC593F" w:rsidRPr="00EC593F" w14:paraId="3089496D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1B052C82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20</w:t>
            </w:r>
          </w:p>
        </w:tc>
      </w:tr>
      <w:tr w:rsidR="00EC593F" w:rsidRPr="00EC593F" w14:paraId="331F8F60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1DD2980B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21</w:t>
            </w:r>
          </w:p>
        </w:tc>
      </w:tr>
      <w:tr w:rsidR="00EC593F" w:rsidRPr="00EC593F" w14:paraId="1E9784F1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5CCC2440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22</w:t>
            </w:r>
          </w:p>
        </w:tc>
      </w:tr>
      <w:tr w:rsidR="00EC593F" w:rsidRPr="00EC593F" w14:paraId="1AAA3327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35D3D549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23</w:t>
            </w:r>
          </w:p>
        </w:tc>
      </w:tr>
      <w:tr w:rsidR="00EC593F" w:rsidRPr="00EC593F" w14:paraId="59B288BC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0E792CA6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24</w:t>
            </w:r>
          </w:p>
        </w:tc>
      </w:tr>
      <w:tr w:rsidR="00EC593F" w:rsidRPr="00EC593F" w14:paraId="478B372F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3134897C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25</w:t>
            </w:r>
          </w:p>
        </w:tc>
      </w:tr>
      <w:tr w:rsidR="00EC593F" w:rsidRPr="00EC593F" w14:paraId="60E6144B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42D0D772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26</w:t>
            </w:r>
          </w:p>
        </w:tc>
      </w:tr>
      <w:tr w:rsidR="00EC593F" w:rsidRPr="00EC593F" w14:paraId="645F0442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75A55FF4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28</w:t>
            </w:r>
          </w:p>
        </w:tc>
      </w:tr>
      <w:tr w:rsidR="00EC593F" w:rsidRPr="00EC593F" w14:paraId="43167015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2C33321E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D06</w:t>
            </w:r>
          </w:p>
        </w:tc>
      </w:tr>
      <w:tr w:rsidR="00EC593F" w:rsidRPr="00EC593F" w14:paraId="1A8CBD7F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4ED69E89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D07</w:t>
            </w:r>
          </w:p>
        </w:tc>
      </w:tr>
      <w:tr w:rsidR="00EC593F" w:rsidRPr="00EC593F" w14:paraId="6FFD9B1E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244E6ECE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D16</w:t>
            </w:r>
          </w:p>
        </w:tc>
      </w:tr>
      <w:tr w:rsidR="00EC593F" w:rsidRPr="00EC593F" w14:paraId="54417651" w14:textId="77777777" w:rsidTr="4E0727D1">
        <w:trPr>
          <w:trHeight w:val="300"/>
        </w:trPr>
        <w:tc>
          <w:tcPr>
            <w:tcW w:w="8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B645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D17</w:t>
            </w:r>
          </w:p>
        </w:tc>
      </w:tr>
      <w:tr w:rsidR="00EC593F" w:rsidRPr="00EC593F" w14:paraId="30253B64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E800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neliness, entrapment and isolation</w:t>
            </w:r>
          </w:p>
        </w:tc>
      </w:tr>
      <w:tr w:rsidR="00EC593F" w:rsidRPr="00EC593F" w14:paraId="632BE666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3AAE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A04</w:t>
            </w:r>
          </w:p>
        </w:tc>
      </w:tr>
      <w:tr w:rsidR="00EC593F" w:rsidRPr="00EC593F" w14:paraId="01E1510F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2632B1F2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14</w:t>
            </w:r>
          </w:p>
        </w:tc>
      </w:tr>
      <w:tr w:rsidR="00EC593F" w:rsidRPr="00EC593F" w14:paraId="6648FAE9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3BEF4C25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16</w:t>
            </w:r>
          </w:p>
        </w:tc>
      </w:tr>
      <w:tr w:rsidR="00EC593F" w:rsidRPr="00EC593F" w14:paraId="4DE205FF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18CEBAD4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20</w:t>
            </w:r>
          </w:p>
        </w:tc>
      </w:tr>
      <w:tr w:rsidR="00EC593F" w:rsidRPr="00EC593F" w14:paraId="4F8EFE5D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730CDD34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21</w:t>
            </w:r>
          </w:p>
        </w:tc>
      </w:tr>
      <w:tr w:rsidR="00EC593F" w:rsidRPr="00EC593F" w14:paraId="7927F74B" w14:textId="77777777" w:rsidTr="4E0727D1">
        <w:trPr>
          <w:trHeight w:val="300"/>
        </w:trPr>
        <w:tc>
          <w:tcPr>
            <w:tcW w:w="8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13F8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D12</w:t>
            </w:r>
          </w:p>
        </w:tc>
      </w:tr>
      <w:tr w:rsidR="00EC593F" w:rsidRPr="00EC593F" w14:paraId="7551B58F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EF29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Exposure </w:t>
            </w:r>
          </w:p>
        </w:tc>
      </w:tr>
      <w:tr w:rsidR="00EC593F" w:rsidRPr="00EC593F" w14:paraId="0AC27EBF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1B98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08</w:t>
            </w:r>
          </w:p>
        </w:tc>
      </w:tr>
      <w:tr w:rsidR="00EC593F" w:rsidRPr="00EC593F" w14:paraId="2953AE39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628527C5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10</w:t>
            </w:r>
          </w:p>
        </w:tc>
      </w:tr>
      <w:tr w:rsidR="00EC593F" w:rsidRPr="00EC593F" w14:paraId="28ACB845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0A4F8BA4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11</w:t>
            </w:r>
          </w:p>
        </w:tc>
      </w:tr>
      <w:tr w:rsidR="00EC593F" w:rsidRPr="00EC593F" w14:paraId="1B8A47FD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0525F08F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12</w:t>
            </w:r>
          </w:p>
        </w:tc>
      </w:tr>
      <w:tr w:rsidR="00EC593F" w:rsidRPr="00EC593F" w14:paraId="2E36D63C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22F86491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13</w:t>
            </w:r>
          </w:p>
        </w:tc>
      </w:tr>
      <w:tr w:rsidR="00EC593F" w:rsidRPr="00EC593F" w14:paraId="1BF9A332" w14:textId="77777777" w:rsidTr="4E0727D1">
        <w:trPr>
          <w:trHeight w:val="300"/>
        </w:trPr>
        <w:tc>
          <w:tcPr>
            <w:tcW w:w="8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812F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27</w:t>
            </w:r>
          </w:p>
        </w:tc>
      </w:tr>
      <w:tr w:rsidR="00EC593F" w:rsidRPr="00EC593F" w14:paraId="53E7F86D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74B4" w14:textId="59C7FC73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egative </w:t>
            </w:r>
            <w:r w:rsidR="00D247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otions</w:t>
            </w:r>
          </w:p>
        </w:tc>
      </w:tr>
      <w:tr w:rsidR="00EC593F" w:rsidRPr="00EC593F" w14:paraId="78E7D772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620A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01</w:t>
            </w:r>
          </w:p>
        </w:tc>
      </w:tr>
      <w:tr w:rsidR="00EC593F" w:rsidRPr="00EC593F" w14:paraId="6C1B58C4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71412AFE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04</w:t>
            </w:r>
          </w:p>
        </w:tc>
      </w:tr>
      <w:tr w:rsidR="00EC593F" w:rsidRPr="00EC593F" w14:paraId="7D4FFF6C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70295933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05</w:t>
            </w:r>
          </w:p>
        </w:tc>
      </w:tr>
      <w:tr w:rsidR="00EC593F" w:rsidRPr="00EC593F" w14:paraId="7B6DFF55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0106C2DB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06</w:t>
            </w:r>
          </w:p>
        </w:tc>
      </w:tr>
      <w:tr w:rsidR="00EC593F" w:rsidRPr="00EC593F" w14:paraId="224C230B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45E94D6D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07</w:t>
            </w:r>
          </w:p>
        </w:tc>
      </w:tr>
      <w:tr w:rsidR="00EC593F" w:rsidRPr="00EC593F" w14:paraId="553D34AF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5DE92BAB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10</w:t>
            </w:r>
          </w:p>
        </w:tc>
      </w:tr>
      <w:tr w:rsidR="00EC593F" w:rsidRPr="00EC593F" w14:paraId="2D89CF92" w14:textId="77777777" w:rsidTr="4E0727D1">
        <w:trPr>
          <w:trHeight w:val="300"/>
        </w:trPr>
        <w:tc>
          <w:tcPr>
            <w:tcW w:w="8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F731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26</w:t>
            </w:r>
          </w:p>
        </w:tc>
      </w:tr>
      <w:tr w:rsidR="00EC593F" w:rsidRPr="00EC593F" w14:paraId="0A77F011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D36E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umiliation and Defeat</w:t>
            </w:r>
          </w:p>
        </w:tc>
      </w:tr>
      <w:tr w:rsidR="00EC593F" w:rsidRPr="00EC593F" w14:paraId="06DE116C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6C21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19</w:t>
            </w:r>
          </w:p>
        </w:tc>
      </w:tr>
      <w:tr w:rsidR="00EC593F" w:rsidRPr="00EC593F" w14:paraId="44512855" w14:textId="77777777" w:rsidTr="4E0727D1">
        <w:trPr>
          <w:trHeight w:val="300"/>
        </w:trPr>
        <w:tc>
          <w:tcPr>
            <w:tcW w:w="8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1123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15</w:t>
            </w:r>
          </w:p>
        </w:tc>
      </w:tr>
      <w:tr w:rsidR="00EC593F" w:rsidRPr="00EC593F" w14:paraId="25AAAE02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1CB1" w14:textId="5E1CBB3C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ositive </w:t>
            </w:r>
            <w:r w:rsidR="00D247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otions</w:t>
            </w:r>
          </w:p>
        </w:tc>
      </w:tr>
      <w:tr w:rsidR="00EC593F" w:rsidRPr="00EC593F" w14:paraId="4964FF97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585F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09</w:t>
            </w:r>
          </w:p>
        </w:tc>
      </w:tr>
      <w:tr w:rsidR="00EC593F" w:rsidRPr="00EC593F" w14:paraId="2CBBC714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1DD8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eling negative after self-harm</w:t>
            </w:r>
          </w:p>
        </w:tc>
      </w:tr>
      <w:tr w:rsidR="00EC593F" w:rsidRPr="00EC593F" w14:paraId="0315807C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1B6A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F02</w:t>
            </w:r>
          </w:p>
        </w:tc>
      </w:tr>
      <w:tr w:rsidR="00EC593F" w:rsidRPr="00EC593F" w14:paraId="6824B09B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D9C1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eeling Positive after </w:t>
            </w:r>
            <w:proofErr w:type="spellStart"/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lf harm</w:t>
            </w:r>
            <w:proofErr w:type="spellEnd"/>
          </w:p>
        </w:tc>
      </w:tr>
      <w:tr w:rsidR="00EC593F" w:rsidRPr="00EC593F" w14:paraId="01F73D06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2603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F06</w:t>
            </w:r>
          </w:p>
        </w:tc>
      </w:tr>
      <w:tr w:rsidR="00EC593F" w:rsidRPr="00EC593F" w14:paraId="0C729C00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D34B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cessed Support that didn't help</w:t>
            </w:r>
          </w:p>
        </w:tc>
      </w:tr>
      <w:tr w:rsidR="00EC593F" w:rsidRPr="00EC593F" w14:paraId="16F7F236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5581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03</w:t>
            </w:r>
          </w:p>
        </w:tc>
      </w:tr>
      <w:tr w:rsidR="00EC593F" w:rsidRPr="00EC593F" w14:paraId="2E788FFA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4113C4FA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05</w:t>
            </w:r>
          </w:p>
        </w:tc>
      </w:tr>
      <w:tr w:rsidR="00EC593F" w:rsidRPr="00EC593F" w14:paraId="1F04F00F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62382589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07</w:t>
            </w:r>
          </w:p>
        </w:tc>
      </w:tr>
      <w:tr w:rsidR="00EC593F" w:rsidRPr="00EC593F" w14:paraId="3897A464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1B7A2985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09</w:t>
            </w:r>
          </w:p>
        </w:tc>
      </w:tr>
      <w:tr w:rsidR="00EC593F" w:rsidRPr="00EC593F" w14:paraId="526BA412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2C8A5856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11</w:t>
            </w:r>
          </w:p>
        </w:tc>
      </w:tr>
      <w:tr w:rsidR="00EC593F" w:rsidRPr="00EC593F" w14:paraId="4C51562E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068235A9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17</w:t>
            </w:r>
          </w:p>
        </w:tc>
      </w:tr>
      <w:tr w:rsidR="00EC593F" w:rsidRPr="00EC593F" w14:paraId="049F9F16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67640EFB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19</w:t>
            </w:r>
          </w:p>
        </w:tc>
      </w:tr>
      <w:tr w:rsidR="00EC593F" w:rsidRPr="00EC593F" w14:paraId="67FB643C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7AA6B1AE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23</w:t>
            </w:r>
          </w:p>
        </w:tc>
      </w:tr>
      <w:tr w:rsidR="00EC593F" w:rsidRPr="00EC593F" w14:paraId="09845A45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32412DBC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25</w:t>
            </w:r>
          </w:p>
        </w:tc>
      </w:tr>
      <w:tr w:rsidR="00EC593F" w:rsidRPr="00EC593F" w14:paraId="333C3376" w14:textId="77777777" w:rsidTr="4E0727D1">
        <w:trPr>
          <w:trHeight w:val="300"/>
        </w:trPr>
        <w:tc>
          <w:tcPr>
            <w:tcW w:w="8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BBCB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F05</w:t>
            </w:r>
          </w:p>
        </w:tc>
      </w:tr>
      <w:tr w:rsidR="00EC593F" w:rsidRPr="00EC593F" w14:paraId="36B6604A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121B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cessed support that helped</w:t>
            </w:r>
          </w:p>
        </w:tc>
      </w:tr>
      <w:tr w:rsidR="00EC593F" w:rsidRPr="00EC593F" w14:paraId="37F6F8A0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BF7E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A12</w:t>
            </w:r>
          </w:p>
        </w:tc>
      </w:tr>
      <w:tr w:rsidR="00EC593F" w:rsidRPr="00EC593F" w14:paraId="3B24C894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18ACE047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01</w:t>
            </w:r>
          </w:p>
        </w:tc>
      </w:tr>
      <w:tr w:rsidR="00EC593F" w:rsidRPr="00EC593F" w14:paraId="77FAEFCA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0D2FA5DE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02</w:t>
            </w:r>
          </w:p>
        </w:tc>
      </w:tr>
      <w:tr w:rsidR="00EC593F" w:rsidRPr="00EC593F" w14:paraId="2D4D0758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70CE16C9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04</w:t>
            </w:r>
          </w:p>
        </w:tc>
      </w:tr>
      <w:tr w:rsidR="00EC593F" w:rsidRPr="00EC593F" w14:paraId="782CAB6C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7F1F8B37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06</w:t>
            </w:r>
          </w:p>
        </w:tc>
      </w:tr>
      <w:tr w:rsidR="00EC593F" w:rsidRPr="00EC593F" w14:paraId="32878182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64B9448B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08</w:t>
            </w:r>
          </w:p>
        </w:tc>
      </w:tr>
      <w:tr w:rsidR="00EC593F" w:rsidRPr="00EC593F" w14:paraId="345052EA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1380191E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10</w:t>
            </w:r>
          </w:p>
        </w:tc>
      </w:tr>
      <w:tr w:rsidR="00EC593F" w:rsidRPr="00EC593F" w14:paraId="248A2A6A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0889ABA2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16</w:t>
            </w:r>
          </w:p>
        </w:tc>
      </w:tr>
      <w:tr w:rsidR="00EC593F" w:rsidRPr="00EC593F" w14:paraId="3B57C2E6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6389DFB3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18</w:t>
            </w:r>
          </w:p>
        </w:tc>
      </w:tr>
      <w:tr w:rsidR="00EC593F" w:rsidRPr="00EC593F" w14:paraId="21039869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30DCC879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20</w:t>
            </w:r>
          </w:p>
        </w:tc>
      </w:tr>
      <w:tr w:rsidR="00EC593F" w:rsidRPr="00EC593F" w14:paraId="2902E4AB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21FAAE71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21</w:t>
            </w:r>
          </w:p>
        </w:tc>
      </w:tr>
      <w:tr w:rsidR="00EC593F" w:rsidRPr="00EC593F" w14:paraId="1B343C29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6F0B2FC3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22</w:t>
            </w:r>
          </w:p>
        </w:tc>
      </w:tr>
      <w:tr w:rsidR="00EC593F" w:rsidRPr="00EC593F" w14:paraId="6EF08F8F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3DF4AF29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E24</w:t>
            </w:r>
          </w:p>
        </w:tc>
      </w:tr>
      <w:tr w:rsidR="00EC593F" w:rsidRPr="00EC593F" w14:paraId="7598C6BA" w14:textId="77777777" w:rsidTr="4E0727D1">
        <w:trPr>
          <w:trHeight w:val="300"/>
        </w:trPr>
        <w:tc>
          <w:tcPr>
            <w:tcW w:w="8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4EB9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F04</w:t>
            </w:r>
          </w:p>
        </w:tc>
      </w:tr>
      <w:tr w:rsidR="00EC593F" w:rsidRPr="00EC593F" w14:paraId="60EBF15F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BE44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ck of support</w:t>
            </w:r>
          </w:p>
        </w:tc>
      </w:tr>
      <w:tr w:rsidR="00EC593F" w:rsidRPr="00EC593F" w14:paraId="13AD21F6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ABF8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A03</w:t>
            </w:r>
          </w:p>
        </w:tc>
      </w:tr>
      <w:tr w:rsidR="00EC593F" w:rsidRPr="00EC593F" w14:paraId="3D4D0CF3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73FC9E2D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A09</w:t>
            </w:r>
          </w:p>
        </w:tc>
      </w:tr>
      <w:tr w:rsidR="00EC593F" w:rsidRPr="00EC593F" w14:paraId="40F10D06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4FF68FA2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A10</w:t>
            </w:r>
          </w:p>
        </w:tc>
      </w:tr>
      <w:tr w:rsidR="00EC593F" w:rsidRPr="00EC593F" w14:paraId="1E3ADF94" w14:textId="77777777" w:rsidTr="4E0727D1">
        <w:trPr>
          <w:trHeight w:val="300"/>
        </w:trPr>
        <w:tc>
          <w:tcPr>
            <w:tcW w:w="8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6A7B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17</w:t>
            </w:r>
          </w:p>
        </w:tc>
      </w:tr>
      <w:tr w:rsidR="00EC593F" w:rsidRPr="00EC593F" w14:paraId="3CC6B95D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0403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urdensomeness</w:t>
            </w:r>
          </w:p>
        </w:tc>
      </w:tr>
      <w:tr w:rsidR="00EC593F" w:rsidRPr="00EC593F" w14:paraId="601BF6C8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E932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17</w:t>
            </w:r>
          </w:p>
        </w:tc>
      </w:tr>
      <w:tr w:rsidR="00EC593F" w:rsidRPr="00EC593F" w14:paraId="7D829ABB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4BC5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Lack of belonging </w:t>
            </w:r>
          </w:p>
        </w:tc>
      </w:tr>
      <w:tr w:rsidR="00EC593F" w:rsidRPr="00EC593F" w14:paraId="6C736FF6" w14:textId="77777777" w:rsidTr="4E0727D1">
        <w:trPr>
          <w:trHeight w:val="300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F3CB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22</w:t>
            </w:r>
          </w:p>
        </w:tc>
      </w:tr>
      <w:tr w:rsidR="00EC593F" w:rsidRPr="00EC593F" w14:paraId="1030AA6B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239B1992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B23</w:t>
            </w:r>
          </w:p>
        </w:tc>
      </w:tr>
      <w:tr w:rsidR="00EC593F" w:rsidRPr="00EC593F" w14:paraId="31F91034" w14:textId="77777777" w:rsidTr="4E0727D1">
        <w:trPr>
          <w:trHeight w:val="300"/>
        </w:trPr>
        <w:tc>
          <w:tcPr>
            <w:tcW w:w="8642" w:type="dxa"/>
            <w:shd w:val="clear" w:color="auto" w:fill="auto"/>
            <w:noWrap/>
            <w:vAlign w:val="bottom"/>
            <w:hideMark/>
          </w:tcPr>
          <w:p w14:paraId="36067D13" w14:textId="77777777" w:rsidR="00EC593F" w:rsidRPr="00EC593F" w:rsidRDefault="00EC593F" w:rsidP="00EC5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93F">
              <w:rPr>
                <w:rFonts w:ascii="Calibri" w:eastAsia="Times New Roman" w:hAnsi="Calibri" w:cs="Calibri"/>
                <w:color w:val="000000"/>
                <w:lang w:eastAsia="en-GB"/>
              </w:rPr>
              <w:t>C14</w:t>
            </w:r>
          </w:p>
        </w:tc>
      </w:tr>
    </w:tbl>
    <w:p w14:paraId="2E2DC0CC" w14:textId="77777777" w:rsidR="00BD5A9B" w:rsidRPr="00EC593F" w:rsidRDefault="00BD5A9B" w:rsidP="00EC593F"/>
    <w:sectPr w:rsidR="00BD5A9B" w:rsidRPr="00EC5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8A"/>
    <w:rsid w:val="0049318A"/>
    <w:rsid w:val="005369EE"/>
    <w:rsid w:val="005C5199"/>
    <w:rsid w:val="00723CBB"/>
    <w:rsid w:val="00BD5A9B"/>
    <w:rsid w:val="00D2477C"/>
    <w:rsid w:val="00EC593F"/>
    <w:rsid w:val="4E07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2044E"/>
  <w15:chartTrackingRefBased/>
  <w15:docId w15:val="{1CAAD6EE-F2EA-428E-A082-B3A85F65F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4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b7e326-5cc6-47b2-8976-916dc82a5b87" xsi:nil="true"/>
    <lcf76f155ced4ddcb4097134ff3c332f xmlns="fc9e976b-3fb9-4545-bdc6-10c89f43210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15A055A257747AF233F7FE5593C30" ma:contentTypeVersion="15" ma:contentTypeDescription="Create a new document." ma:contentTypeScope="" ma:versionID="eb2599127f1ff824da93b8f6e465229f">
  <xsd:schema xmlns:xsd="http://www.w3.org/2001/XMLSchema" xmlns:xs="http://www.w3.org/2001/XMLSchema" xmlns:p="http://schemas.microsoft.com/office/2006/metadata/properties" xmlns:ns2="fc9e976b-3fb9-4545-bdc6-10c89f432103" xmlns:ns3="efb7e326-5cc6-47b2-8976-916dc82a5b87" targetNamespace="http://schemas.microsoft.com/office/2006/metadata/properties" ma:root="true" ma:fieldsID="da369c6acf366d77a6ebb9f243445d82" ns2:_="" ns3:_="">
    <xsd:import namespace="fc9e976b-3fb9-4545-bdc6-10c89f432103"/>
    <xsd:import namespace="efb7e326-5cc6-47b2-8976-916dc82a5b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e976b-3fb9-4545-bdc6-10c89f432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b7e326-5cc6-47b2-8976-916dc82a5b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7526f39-fc20-449c-b061-813155879c00}" ma:internalName="TaxCatchAll" ma:showField="CatchAllData" ma:web="efb7e326-5cc6-47b2-8976-916dc82a5b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8774F0-28BA-4FEE-A7C4-89800B37BA1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1A57A0-EC3A-4FFA-9702-A8D153E37FEB}"/>
</file>

<file path=customXml/itemProps3.xml><?xml version="1.0" encoding="utf-8"?>
<ds:datastoreItem xmlns:ds="http://schemas.openxmlformats.org/officeDocument/2006/customXml" ds:itemID="{01933D71-B4D3-4C87-85F7-BCEA7E0A7C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8</Words>
  <Characters>816</Characters>
  <Application>Microsoft Office Word</Application>
  <DocSecurity>0</DocSecurity>
  <Lines>10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abbage (staff)</dc:creator>
  <cp:keywords/>
  <dc:description/>
  <cp:lastModifiedBy>Joanna Lockwood (staff)</cp:lastModifiedBy>
  <cp:revision>8</cp:revision>
  <dcterms:created xsi:type="dcterms:W3CDTF">2022-04-26T08:22:00Z</dcterms:created>
  <dcterms:modified xsi:type="dcterms:W3CDTF">2022-05-06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15A055A257747AF233F7FE5593C30</vt:lpwstr>
  </property>
  <property fmtid="{D5CDD505-2E9C-101B-9397-08002B2CF9AE}" pid="3" name="MediaServiceImageTags">
    <vt:lpwstr/>
  </property>
</Properties>
</file>